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8976F" w14:textId="25240B86" w:rsidR="00344383" w:rsidRPr="00344383" w:rsidRDefault="00344383" w:rsidP="00344383">
      <w:pPr>
        <w:widowControl/>
        <w:spacing w:before="120" w:after="240"/>
        <w:jc w:val="left"/>
        <w:rPr>
          <w:rFonts w:ascii="Times New Roman" w:eastAsiaTheme="minorEastAsia" w:hAnsi="Times New Roman" w:cstheme="minorBidi" w:hint="eastAsia"/>
          <w:b/>
          <w:bCs/>
          <w:kern w:val="0"/>
          <w:sz w:val="24"/>
          <w:szCs w:val="22"/>
          <w:lang w:eastAsia="en-US"/>
        </w:rPr>
      </w:pPr>
      <w:r w:rsidRPr="00344383">
        <w:rPr>
          <w:rFonts w:ascii="Times New Roman" w:eastAsiaTheme="minorEastAsia" w:hAnsi="Times New Roman" w:cstheme="minorBidi"/>
          <w:b/>
          <w:bCs/>
          <w:kern w:val="0"/>
          <w:sz w:val="24"/>
          <w:szCs w:val="22"/>
          <w:lang w:eastAsia="en-US"/>
        </w:rPr>
        <w:t>Supplementary table 1. Correlation between serum neurotransmitters and clinical outcomes of ASD participants after FMT treatment.</w:t>
      </w:r>
    </w:p>
    <w:tbl>
      <w:tblPr>
        <w:tblW w:w="8101" w:type="dxa"/>
        <w:tblLook w:val="04A0" w:firstRow="1" w:lastRow="0" w:firstColumn="1" w:lastColumn="0" w:noHBand="0" w:noVBand="1"/>
      </w:tblPr>
      <w:tblGrid>
        <w:gridCol w:w="1949"/>
        <w:gridCol w:w="2020"/>
        <w:gridCol w:w="1864"/>
        <w:gridCol w:w="2268"/>
      </w:tblGrid>
      <w:tr w:rsidR="00B003A4" w:rsidRPr="00B003A4" w14:paraId="36722562" w14:textId="77777777" w:rsidTr="00B003A4">
        <w:trPr>
          <w:trHeight w:val="285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15B9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Neurotransmitte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0CB5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Clinical outcome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65ED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1DB2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P</w:t>
            </w:r>
          </w:p>
        </w:tc>
      </w:tr>
      <w:tr w:rsidR="00B003A4" w:rsidRPr="00B003A4" w14:paraId="67A95C1C" w14:textId="77777777" w:rsidTr="00B003A4">
        <w:trPr>
          <w:trHeight w:val="285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3C5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E3C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SR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C55" w14:textId="261ACEAB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15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5C3" w14:textId="6D773B6D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295</w:t>
            </w:r>
          </w:p>
        </w:tc>
      </w:tr>
      <w:tr w:rsidR="00B003A4" w:rsidRPr="00B003A4" w14:paraId="184C9F8B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8F1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F8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Bristol stool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985" w14:textId="122FC57A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97B" w14:textId="4DB79CFB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01</w:t>
            </w:r>
          </w:p>
        </w:tc>
      </w:tr>
      <w:tr w:rsidR="00B003A4" w:rsidRPr="00B003A4" w14:paraId="44C93995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4A3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372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C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B46" w14:textId="71820D6D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4A0" w14:textId="180E23D9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911</w:t>
            </w:r>
          </w:p>
        </w:tc>
      </w:tr>
      <w:tr w:rsidR="00B003A4" w:rsidRPr="00B003A4" w14:paraId="289369BA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074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57D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AB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C648" w14:textId="254A0762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B3F" w14:textId="240A0CF3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637</w:t>
            </w:r>
          </w:p>
        </w:tc>
      </w:tr>
      <w:tr w:rsidR="00B003A4" w:rsidRPr="00B003A4" w14:paraId="45E56E33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D63E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E1EB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C3C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2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58D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160575</w:t>
            </w:r>
          </w:p>
        </w:tc>
      </w:tr>
      <w:tr w:rsidR="00B003A4" w:rsidRPr="00B003A4" w14:paraId="2AE53621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B6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5-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3FA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A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267" w14:textId="74A3A98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47F" w14:textId="309F91A8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618</w:t>
            </w:r>
          </w:p>
        </w:tc>
      </w:tr>
      <w:tr w:rsidR="00B003A4" w:rsidRPr="00B003A4" w14:paraId="21EB0B57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93C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3F2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S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9E3" w14:textId="45AB9588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48A" w14:textId="6294550D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461</w:t>
            </w:r>
          </w:p>
        </w:tc>
      </w:tr>
      <w:tr w:rsidR="00B003A4" w:rsidRPr="00B003A4" w14:paraId="601FB14B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DD7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4A7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Bristol stool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274" w14:textId="7804C7D5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010" w14:textId="6F8FBAF9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482</w:t>
            </w:r>
          </w:p>
        </w:tc>
      </w:tr>
      <w:tr w:rsidR="00B003A4" w:rsidRPr="00B003A4" w14:paraId="0DF2CF7A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7146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AE6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C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2CE7" w14:textId="6A732D70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83CA" w14:textId="5FA313A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164</w:t>
            </w:r>
          </w:p>
        </w:tc>
      </w:tr>
      <w:tr w:rsidR="00B003A4" w:rsidRPr="00B003A4" w14:paraId="273C973F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2ECC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9C8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AB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70B" w14:textId="531F7E8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596" w14:textId="0E35D213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876</w:t>
            </w:r>
          </w:p>
        </w:tc>
      </w:tr>
      <w:tr w:rsidR="00B003A4" w:rsidRPr="00B003A4" w14:paraId="03984E4A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7DD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A2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824" w14:textId="2B5040AC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2B8" w14:textId="32ED5B4D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764</w:t>
            </w:r>
          </w:p>
        </w:tc>
      </w:tr>
      <w:tr w:rsidR="00B003A4" w:rsidRPr="00B003A4" w14:paraId="3679FB28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0A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A93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A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8AD" w14:textId="616A1946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E49" w14:textId="3FC41BC5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755</w:t>
            </w:r>
          </w:p>
        </w:tc>
      </w:tr>
      <w:tr w:rsidR="00B003A4" w:rsidRPr="00B003A4" w14:paraId="63947FDD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FB2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20D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S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C403" w14:textId="3E5881EC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A3D9" w14:textId="647D1F5C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876</w:t>
            </w:r>
          </w:p>
        </w:tc>
      </w:tr>
      <w:tr w:rsidR="00B003A4" w:rsidRPr="00B003A4" w14:paraId="467EC777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ECA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EBC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Bristol stool sc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CF5" w14:textId="2F290A74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3BE" w14:textId="7E3C0B39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theme="minorBidi"/>
                <w:kern w:val="0"/>
                <w:sz w:val="24"/>
                <w:szCs w:val="22"/>
                <w:lang w:eastAsia="en-US"/>
              </w:rPr>
              <w:t>P &lt; 0.001</w:t>
            </w:r>
          </w:p>
        </w:tc>
      </w:tr>
      <w:tr w:rsidR="00B003A4" w:rsidRPr="00B003A4" w14:paraId="0168C59A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919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7E4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C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E6E" w14:textId="5482CB8C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B51" w14:textId="38C797AC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555</w:t>
            </w:r>
          </w:p>
        </w:tc>
      </w:tr>
      <w:tr w:rsidR="00B003A4" w:rsidRPr="00B003A4" w14:paraId="2F463B81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9E3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1FF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AB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263" w14:textId="3EDD7F64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A86" w14:textId="5C1264D8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885</w:t>
            </w:r>
          </w:p>
        </w:tc>
      </w:tr>
      <w:tr w:rsidR="00B003A4" w:rsidRPr="00B003A4" w14:paraId="6FEE6D17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444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EFF8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RS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552" w14:textId="526CFFC3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0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33E" w14:textId="48B3979F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638</w:t>
            </w:r>
          </w:p>
        </w:tc>
      </w:tr>
      <w:tr w:rsidR="00B003A4" w:rsidRPr="00B003A4" w14:paraId="46F8504E" w14:textId="77777777" w:rsidTr="00B003A4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F4B5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GAB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8638" w14:textId="77777777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SA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CA3D" w14:textId="3A9CACEA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-0.1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7355" w14:textId="2CCC90D8" w:rsidR="00B003A4" w:rsidRPr="00B003A4" w:rsidRDefault="00B003A4" w:rsidP="00B003A4">
            <w:pPr>
              <w:widowControl/>
              <w:spacing w:before="120" w:after="240"/>
              <w:jc w:val="center"/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</w:pPr>
            <w:r w:rsidRPr="00B003A4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2"/>
                <w:lang w:eastAsia="en-US"/>
              </w:rPr>
              <w:t>0.380</w:t>
            </w:r>
          </w:p>
        </w:tc>
      </w:tr>
    </w:tbl>
    <w:p w14:paraId="66818A41" w14:textId="77777777" w:rsidR="00F66A3D" w:rsidRDefault="00344383"/>
    <w:sectPr w:rsidR="00F66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MzcxN7M0MDEzMjdR0lEKTi0uzszPAykwrAUAz7veiywAAAA="/>
  </w:docVars>
  <w:rsids>
    <w:rsidRoot w:val="00B003A4"/>
    <w:rsid w:val="000B3CA4"/>
    <w:rsid w:val="00344383"/>
    <w:rsid w:val="0061309B"/>
    <w:rsid w:val="007F0FFF"/>
    <w:rsid w:val="00B003A4"/>
    <w:rsid w:val="00C5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7A83"/>
  <w15:chartTrackingRefBased/>
  <w15:docId w15:val="{1FDFC132-508F-4AC3-A6C3-88CF41BE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伊</dc:creator>
  <cp:keywords/>
  <dc:description/>
  <cp:lastModifiedBy>程 伊</cp:lastModifiedBy>
  <cp:revision>2</cp:revision>
  <dcterms:created xsi:type="dcterms:W3CDTF">2021-09-13T00:44:00Z</dcterms:created>
  <dcterms:modified xsi:type="dcterms:W3CDTF">2021-09-13T00:53:00Z</dcterms:modified>
</cp:coreProperties>
</file>